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68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420"/>
        <w:gridCol w:w="1415"/>
        <w:gridCol w:w="1420"/>
        <w:gridCol w:w="1559"/>
        <w:gridCol w:w="1279"/>
      </w:tblGrid>
      <w:tr w:rsidR="009B4341" w14:paraId="4157ECB0" w14:textId="7882B84A" w:rsidTr="009B4341">
        <w:trPr>
          <w:trHeight w:val="265"/>
        </w:trPr>
        <w:tc>
          <w:tcPr>
            <w:tcW w:w="6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A182D5" w14:textId="4CF9CD33" w:rsidR="00214227" w:rsidRDefault="00214227" w:rsidP="00214227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黑体" w:hAnsi="Times New Roman" w:cs="Times New Roman"/>
                <w:sz w:val="21"/>
                <w:szCs w:val="21"/>
              </w:rPr>
              <w:t>Amino acid</w:t>
            </w:r>
          </w:p>
        </w:tc>
        <w:tc>
          <w:tcPr>
            <w:tcW w:w="61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624E8F8" w14:textId="40D72317" w:rsidR="00214227" w:rsidRDefault="00214227" w:rsidP="00214227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F</w:t>
            </w:r>
          </w:p>
        </w:tc>
        <w:tc>
          <w:tcPr>
            <w:tcW w:w="612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noWrap/>
            <w:vAlign w:val="center"/>
          </w:tcPr>
          <w:p w14:paraId="510A1F6D" w14:textId="3787B5A3" w:rsidR="00214227" w:rsidRDefault="00214227" w:rsidP="00214227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L+CF</w:t>
            </w:r>
          </w:p>
        </w:tc>
        <w:tc>
          <w:tcPr>
            <w:tcW w:w="612" w:type="pct"/>
            <w:tcBorders>
              <w:top w:val="single" w:sz="6" w:space="0" w:color="auto"/>
              <w:left w:val="inset" w:sz="48" w:space="0" w:color="FFFFFF" w:themeColor="background1"/>
              <w:bottom w:val="single" w:sz="6" w:space="0" w:color="auto"/>
            </w:tcBorders>
            <w:noWrap/>
            <w:vAlign w:val="center"/>
          </w:tcPr>
          <w:p w14:paraId="0C646E52" w14:textId="539A068B" w:rsidR="00214227" w:rsidRDefault="00214227" w:rsidP="00214227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M+CF</w:t>
            </w: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noWrap/>
            <w:vAlign w:val="center"/>
          </w:tcPr>
          <w:p w14:paraId="03E8EB7A" w14:textId="4CF944B8" w:rsidR="00214227" w:rsidRDefault="00214227" w:rsidP="00214227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F+CF</w:t>
            </w:r>
          </w:p>
        </w:tc>
        <w:tc>
          <w:tcPr>
            <w:tcW w:w="5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220DA7" w14:textId="37112FA3" w:rsidR="00214227" w:rsidRPr="009B4341" w:rsidRDefault="00214227" w:rsidP="00214227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59375B" w14:textId="295D55B6" w:rsidR="00214227" w:rsidRPr="009B4341" w:rsidRDefault="00214227" w:rsidP="00214227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341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61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vAlign w:val="center"/>
          </w:tcPr>
          <w:p w14:paraId="2C3B3175" w14:textId="06C8E27E" w:rsidR="00214227" w:rsidRPr="009B4341" w:rsidRDefault="00214227" w:rsidP="00214227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/>
                <w:sz w:val="18"/>
                <w:szCs w:val="18"/>
              </w:rPr>
              <w:t>Mean Square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inset" w:sz="48" w:space="0" w:color="FFFFFF" w:themeColor="background1"/>
            </w:tcBorders>
            <w:vAlign w:val="center"/>
          </w:tcPr>
          <w:p w14:paraId="49E4F36E" w14:textId="63A5B145" w:rsidR="00214227" w:rsidRPr="009B4341" w:rsidRDefault="00214227" w:rsidP="00214227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9B4341" w14:paraId="4CD1A084" w14:textId="6F5BA93C" w:rsidTr="009B4341">
        <w:trPr>
          <w:trHeight w:val="288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651FF9D2" w14:textId="77777777" w:rsidR="009B4341" w:rsidRDefault="009B4341" w:rsidP="009B4341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4350893"/>
            <w:r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6BFDDFC" w14:textId="492BB810" w:rsidR="009B4341" w:rsidRDefault="009B4341" w:rsidP="009B4341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D9501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9B3C737" w14:textId="7C2B6788" w:rsidR="009B4341" w:rsidRDefault="009B4341" w:rsidP="009B4341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D9501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0EE6B6F" w14:textId="2D410E70" w:rsidR="009B4341" w:rsidRDefault="009B4341" w:rsidP="009B4341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D9501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59C7517" w14:textId="282FB47C" w:rsidR="009B4341" w:rsidRDefault="009B4341" w:rsidP="009B4341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D9501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0E38A4BF" w14:textId="70C08A62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61285884" w14:textId="2589D182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  <w:vAlign w:val="center"/>
          </w:tcPr>
          <w:p w14:paraId="711A39E2" w14:textId="33371E1A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5856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A7860AE" w14:textId="648A95EC" w:rsidR="009B4341" w:rsidRPr="009B4341" w:rsidRDefault="009B4341" w:rsidP="009B4341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9B4341" w14:paraId="26110165" w14:textId="77777777" w:rsidTr="00EE701D">
        <w:trPr>
          <w:trHeight w:val="288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71620EFE" w14:textId="77777777" w:rsidR="009B4341" w:rsidRDefault="009B4341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9E60EF2" w14:textId="77777777" w:rsid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9D850AC" w14:textId="77777777" w:rsid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A9BD2DE" w14:textId="77777777" w:rsid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6F55635" w14:textId="77777777" w:rsid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7CF8F4A2" w14:textId="33A66DB4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75CDF2B2" w14:textId="12CB6C9B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  <w:vAlign w:val="center"/>
          </w:tcPr>
          <w:p w14:paraId="78E47CA3" w14:textId="4751D402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  <w:vAlign w:val="center"/>
          </w:tcPr>
          <w:p w14:paraId="708E81A8" w14:textId="77777777" w:rsidR="009B4341" w:rsidRPr="009B4341" w:rsidRDefault="009B4341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4EE6" w14:paraId="63496FD0" w14:textId="6721ACAE" w:rsidTr="005E4EE6">
        <w:trPr>
          <w:trHeight w:val="308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2107C4CB" w14:textId="77777777" w:rsidR="005E4EE6" w:rsidRDefault="005E4EE6" w:rsidP="005E4EE6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215553F" w14:textId="061D9A9C" w:rsidR="005E4EE6" w:rsidRDefault="005E4EE6" w:rsidP="005E4EE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B9763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7741FE3" w14:textId="77911491" w:rsidR="005E4EE6" w:rsidRDefault="005E4EE6" w:rsidP="005E4EE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B9763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CF824AD" w14:textId="38C115CF" w:rsidR="005E4EE6" w:rsidRDefault="005E4EE6" w:rsidP="005E4EE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B9763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6A3D930" w14:textId="13CEF870" w:rsidR="005E4EE6" w:rsidRDefault="005E4EE6" w:rsidP="005E4EE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B9763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74EEE6AD" w14:textId="54D927A7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0C214DD0" w14:textId="29D301C5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20576DBE" w14:textId="1EF79CB7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866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11EA7544" w14:textId="1C43CA29" w:rsidR="005E4EE6" w:rsidRPr="009B4341" w:rsidRDefault="005E4EE6" w:rsidP="005E4EE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5E4EE6" w14:paraId="4BD2558B" w14:textId="77777777" w:rsidTr="00617BD9">
        <w:trPr>
          <w:trHeight w:val="308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30283733" w14:textId="77777777" w:rsidR="005E4EE6" w:rsidRDefault="005E4EE6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1DA5F98" w14:textId="77777777" w:rsidR="005E4EE6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1920950" w14:textId="77777777" w:rsidR="005E4EE6" w:rsidRDefault="005E4EE6" w:rsidP="005E4EE6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A7BF34A" w14:textId="77777777" w:rsidR="005E4EE6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03144AF" w14:textId="77777777" w:rsidR="005E4EE6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5D24DAF8" w14:textId="6FAF4AC7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69F13D6C" w14:textId="32D4A3DD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66CE5690" w14:textId="77EF703A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14DBB598" w14:textId="77777777" w:rsidR="005E4EE6" w:rsidRPr="009B4341" w:rsidRDefault="005E4EE6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A" w14:paraId="1CB60366" w14:textId="6AA17450" w:rsidTr="00C45FEA">
        <w:trPr>
          <w:trHeight w:val="20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13536059" w14:textId="77777777" w:rsidR="00C45FEA" w:rsidRDefault="00C45FEA" w:rsidP="00C45FEA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0A40263" w14:textId="5F9C8DEC" w:rsidR="00C45FEA" w:rsidRDefault="00C45FEA" w:rsidP="00C45F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F4722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EFC5174" w14:textId="278C867B" w:rsidR="00C45FEA" w:rsidRDefault="00C45FEA" w:rsidP="00C45F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F4722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0CD9F8B" w14:textId="550FF0FA" w:rsidR="00C45FEA" w:rsidRDefault="00C45FEA" w:rsidP="00C45F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F4722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B6E52A8" w14:textId="13FD6E2E" w:rsidR="00C45FEA" w:rsidRDefault="00C45FEA" w:rsidP="00C45F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F4722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06C1CA7E" w14:textId="4CCC13BB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0D69FA0C" w14:textId="4C1DD6F5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58F12EB7" w14:textId="2FCC4FAB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1037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4EF80D42" w14:textId="4C1924B8" w:rsidR="00C45FEA" w:rsidRPr="009B4341" w:rsidRDefault="00C45FEA" w:rsidP="00C45F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C45FEA" w14:paraId="2C73A783" w14:textId="77777777" w:rsidTr="00A179C8">
        <w:trPr>
          <w:trHeight w:val="20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086AAFF8" w14:textId="77777777" w:rsidR="00C45FEA" w:rsidRDefault="00C45FEA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FED6088" w14:textId="77777777" w:rsidR="00C45FEA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09D3E63" w14:textId="77777777" w:rsidR="00C45FEA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B6F34E8" w14:textId="77777777" w:rsidR="00C45FEA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44D7310" w14:textId="77777777" w:rsidR="00C45FEA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1A43EAEE" w14:textId="7BA27943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3A987631" w14:textId="2312F80D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05FB0574" w14:textId="5901AC57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0A0CE9D8" w14:textId="77777777" w:rsidR="00C45FEA" w:rsidRPr="009B4341" w:rsidRDefault="00C45FEA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729" w14:paraId="2F127173" w14:textId="1D2181E8" w:rsidTr="00FF0729">
        <w:trPr>
          <w:trHeight w:val="225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0DAD2A76" w14:textId="77777777" w:rsidR="00FF0729" w:rsidRDefault="00FF0729" w:rsidP="00FF0729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742B281" w14:textId="49161D84" w:rsidR="00FF0729" w:rsidRDefault="00FF0729" w:rsidP="00FF0729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4C6DD32" w14:textId="547FE236" w:rsidR="00FF0729" w:rsidRDefault="00FF0729" w:rsidP="00FF0729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C20BB4E" w14:textId="08803BE4" w:rsidR="00FF0729" w:rsidRDefault="00FF0729" w:rsidP="00FF0729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EBE67A4" w14:textId="04D55DE8" w:rsidR="00FF0729" w:rsidRDefault="00FF0729" w:rsidP="00FF0729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3DA370A7" w14:textId="329F52D1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63DE3BB8" w14:textId="2538E6EE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29240AF4" w14:textId="13000B7C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10278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9816E76" w14:textId="03C5516B" w:rsidR="00FF0729" w:rsidRPr="009B4341" w:rsidRDefault="00FF0729" w:rsidP="00FF0729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FF0729" w14:paraId="776E798B" w14:textId="77777777" w:rsidTr="00FD5431">
        <w:trPr>
          <w:trHeight w:val="225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4C2F17C0" w14:textId="77777777" w:rsidR="00FF0729" w:rsidRDefault="00FF0729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5AF10C5" w14:textId="77777777" w:rsidR="00FF0729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8231E3F" w14:textId="77777777" w:rsidR="00FF0729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64C3812" w14:textId="77777777" w:rsidR="00FF0729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50FD491" w14:textId="77777777" w:rsidR="00FF0729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5B5AAA32" w14:textId="43D12048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4040331B" w14:textId="48D03CA7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79F55EB5" w14:textId="45B439ED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553F4608" w14:textId="77777777" w:rsidR="00FF0729" w:rsidRPr="009B4341" w:rsidRDefault="00FF0729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18CD" w14:paraId="7B71CBB9" w14:textId="65775BCA" w:rsidTr="000B18CD">
        <w:trPr>
          <w:trHeight w:val="258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719719C6" w14:textId="77777777" w:rsidR="000B18CD" w:rsidRDefault="000B18CD" w:rsidP="000B18CD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CC4A855" w14:textId="54CBB235" w:rsidR="000B18CD" w:rsidRDefault="000B18CD" w:rsidP="000B18CD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F7A91D5" w14:textId="3A864C8E" w:rsidR="000B18CD" w:rsidRDefault="000B18CD" w:rsidP="000B18CD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C3960C3" w14:textId="4D33BC4D" w:rsidR="000B18CD" w:rsidRDefault="000B18CD" w:rsidP="000B18CD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041DE27" w14:textId="25808C19" w:rsidR="000B18CD" w:rsidRDefault="000B18CD" w:rsidP="000B18CD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61052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360BBE10" w14:textId="42D9A9CE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D842538" w14:textId="335413C9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2FD8C3BA" w14:textId="3B87D897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3583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F0933B1" w14:textId="658CF923" w:rsidR="000B18CD" w:rsidRPr="009B4341" w:rsidRDefault="000B18CD" w:rsidP="000B18CD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0B18CD" w14:paraId="36B15AD9" w14:textId="77777777" w:rsidTr="007F5BD6">
        <w:trPr>
          <w:trHeight w:val="258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50F5E5EB" w14:textId="77777777" w:rsidR="000B18CD" w:rsidRDefault="000B18CD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4823926" w14:textId="77777777" w:rsidR="000B18CD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2D712F1" w14:textId="77777777" w:rsidR="000B18CD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FFE5A80" w14:textId="77777777" w:rsidR="000B18CD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BE2CE1F" w14:textId="77777777" w:rsidR="000B18CD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070A4B24" w14:textId="6C3E9D36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30F14952" w14:textId="3922173B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33968CD5" w14:textId="775787AE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31A58A24" w14:textId="77777777" w:rsidR="000B18CD" w:rsidRPr="009B4341" w:rsidRDefault="000B18CD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1B47" w14:paraId="4D576062" w14:textId="0F10E8F1" w:rsidTr="008B1B47">
        <w:trPr>
          <w:trHeight w:val="147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57A170EA" w14:textId="77777777" w:rsidR="008B1B47" w:rsidRDefault="008B1B47" w:rsidP="008B1B47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775B2D2" w14:textId="4D33A62E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DD6B2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95A1F1F" w14:textId="5BE722EC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DD6B2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168B345" w14:textId="27372008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DD6B2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8B20ABA" w14:textId="4B5D7891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DD6B2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0F45CC51" w14:textId="5757499F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5580B13A" w14:textId="4AB03FCA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1B29B673" w14:textId="668BF8DB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1587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16C51EA6" w14:textId="22D6C68C" w:rsidR="008B1B47" w:rsidRPr="009B4341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212</w:t>
            </w:r>
          </w:p>
        </w:tc>
      </w:tr>
      <w:tr w:rsidR="008B1B47" w14:paraId="03D80522" w14:textId="77777777" w:rsidTr="00256778">
        <w:trPr>
          <w:trHeight w:val="147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4BB1B28B" w14:textId="77777777" w:rsidR="008B1B47" w:rsidRDefault="008B1B47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B1B4F44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1BCDC90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56659B4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28C1C9D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3432A527" w14:textId="248BAC4C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15F69526" w14:textId="1D5DA55F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2FC48D53" w14:textId="2C9DE51C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176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226E7DAC" w14:textId="77777777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1B47" w14:paraId="147F4A12" w14:textId="23358984" w:rsidTr="008B1B47">
        <w:trPr>
          <w:trHeight w:val="190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2C195BCE" w14:textId="77777777" w:rsidR="008B1B47" w:rsidRDefault="008B1B47" w:rsidP="008B1B47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3E3BD42" w14:textId="27B12CB8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DF3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2E07B7F" w14:textId="530D4457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DF3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8EE8DE7" w14:textId="3F03B1F8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DF3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2C6BDCC" w14:textId="0BCF544F" w:rsidR="008B1B47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DF3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5F08BB11" w14:textId="406B3478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593C6B8C" w14:textId="6BC8BC81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4EC7F135" w14:textId="092872DC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57E9642B" w14:textId="556D0D9E" w:rsidR="008B1B47" w:rsidRPr="009B4341" w:rsidRDefault="008B1B47" w:rsidP="008B1B47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8B1B47" w14:paraId="16BC5A95" w14:textId="77777777" w:rsidTr="00870CA6">
        <w:trPr>
          <w:trHeight w:val="190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4C256E89" w14:textId="77777777" w:rsidR="008B1B47" w:rsidRDefault="008B1B47" w:rsidP="009B4341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30E5B94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8DC267D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0BD6E90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E476C64" w14:textId="77777777" w:rsidR="008B1B47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75162F9C" w14:textId="53B04AF4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6F2D7A77" w14:textId="2D384357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3EC01EBE" w14:textId="7329E24D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6B682E12" w14:textId="77777777" w:rsidR="008B1B47" w:rsidRPr="009B4341" w:rsidRDefault="008B1B47" w:rsidP="009B4341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6B5EF6E0" w14:textId="2FB4AFF2" w:rsidTr="00AA65AE">
        <w:trPr>
          <w:trHeight w:val="190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213BA977" w14:textId="660018DA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8E107C9" w14:textId="05DE44C9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BF45D6C" w14:textId="29DFF4A0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D551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8B0C2F1" w14:textId="0FB85474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D551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0334EB3" w14:textId="2D8C9935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D551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515C61F7" w14:textId="351473D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D91FD99" w14:textId="6CAD1D94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50F6A7E1" w14:textId="60AB9639" w:rsidR="00715D6E" w:rsidRP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D6E">
              <w:rPr>
                <w:rFonts w:ascii="Times New Roman" w:hAnsi="Times New Roman" w:cs="Times New Roman" w:hint="eastAsia"/>
                <w:sz w:val="18"/>
                <w:szCs w:val="18"/>
              </w:rPr>
              <w:t>0.00188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41CEA716" w14:textId="36CF8DA9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4D4F46A5" w14:textId="77777777" w:rsidTr="00E43D05">
        <w:trPr>
          <w:trHeight w:val="190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4F3BE772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82AEA10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1624600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2242DD7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0FF61A7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4052279F" w14:textId="4854972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2AC6E471" w14:textId="703670E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2B36892F" w14:textId="75EA340C" w:rsidR="00715D6E" w:rsidRP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D6E"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6639AA83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79229E87" w14:textId="2FECDE78" w:rsidTr="00AA65AE">
        <w:trPr>
          <w:trHeight w:val="221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724959D8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308B459" w14:textId="7B330D88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FFB7DFD" w14:textId="4B9AF225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E97E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E1D53F0" w14:textId="709B174F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E97E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62A06DC" w14:textId="12485008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E97E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570526C7" w14:textId="2F9ED228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06C9C24" w14:textId="7AF10BB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2856EDA3" w14:textId="0C5C4F3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1857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D1F7584" w14:textId="4C58C17C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3FE4EACC" w14:textId="77777777" w:rsidTr="007B6992">
        <w:trPr>
          <w:trHeight w:val="221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0720D8C0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227EDEF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0DF956F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C749239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F1A78CF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159990D1" w14:textId="0403823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3F555FD1" w14:textId="15A785D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4949B01D" w14:textId="67797F71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2AF6248C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6C411F98" w14:textId="2AEC0D37" w:rsidTr="00AA65AE">
        <w:trPr>
          <w:trHeight w:val="22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4028A9CA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30670E3" w14:textId="061781EB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925B1BE" w14:textId="51BE217C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E97E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620BAD7" w14:textId="348E4A1E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97E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0AC8467" w14:textId="08DA2A1D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E97ED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4D43CD35" w14:textId="762CE4E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027EFCC5" w14:textId="3355516C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2B4BB70C" w14:textId="6B21736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2444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3CC3BCAA" w14:textId="7D540D3A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5A40A266" w14:textId="77777777" w:rsidTr="008C37D3">
        <w:trPr>
          <w:trHeight w:val="22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0BB4A457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C114A44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E5AD012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CED134F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E0AB68F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5C0A6556" w14:textId="1C8C64E1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15DE88D5" w14:textId="5106DA7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15341F22" w14:textId="15FA576C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0B9B2755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4C9667E8" w14:textId="3C299CC0" w:rsidTr="00AA65AE">
        <w:trPr>
          <w:trHeight w:val="260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1965E915" w14:textId="05FBD190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C01">
              <w:rPr>
                <w:rFonts w:ascii="Times New Roman" w:hAnsi="Times New Roman" w:cs="Times New Roman" w:hint="eastAsia"/>
                <w:sz w:val="18"/>
                <w:szCs w:val="18"/>
              </w:rPr>
              <w:t>IIe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5AB7C9A" w14:textId="56F1E569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ED82611" w14:textId="695FAFD1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5393969" w14:textId="4ADE57C8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F5C45D1" w14:textId="18FAD23A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33EA97AB" w14:textId="7873DA41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661B6C4" w14:textId="0F88F97C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04F5489D" w14:textId="14D7C5EB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996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36F472C" w14:textId="34D080DE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2D983B51" w14:textId="77777777" w:rsidTr="00447608">
        <w:trPr>
          <w:trHeight w:val="260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2F8CBFBD" w14:textId="77777777" w:rsidR="00715D6E" w:rsidRPr="00CF4C01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5A479FF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1E8F84A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18A01C0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6721EE8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7318835E" w14:textId="3DEC9CD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0E74AC3B" w14:textId="3949B5E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2D00094F" w14:textId="3E0257CA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7571E62D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1AD47D6D" w14:textId="7F0A1927" w:rsidTr="00AA65AE">
        <w:trPr>
          <w:trHeight w:val="15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411D0FF1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2F95BA2" w14:textId="0D600070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33D097B" w14:textId="4EDA7058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7A16CED" w14:textId="36FD7EC9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6DCB79C" w14:textId="2D14ADE5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485D9A9D" w14:textId="1C161795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1FA5FF16" w14:textId="16937BA2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0CAB55DB" w14:textId="32FABAC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3137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4173F9E2" w14:textId="57DC8F0E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7381E5B2" w14:textId="77777777" w:rsidTr="00EB0469">
        <w:trPr>
          <w:trHeight w:val="15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4B3C1C79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C1D288B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5A94D7C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B0E8AF4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7F5849C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50ED49EF" w14:textId="4368E45A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3A3A39EE" w14:textId="2A0D297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66CD2CB6" w14:textId="322EBC9B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6839265E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6E5334DE" w14:textId="194631BD" w:rsidTr="004252B8">
        <w:trPr>
          <w:trHeight w:val="5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64DC8A20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BABCB0F" w14:textId="342E6F85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899EBB3" w14:textId="35F5C467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3F3DF36" w14:textId="4D1E8DD4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DC6E267" w14:textId="307C8606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2F06365C" w14:textId="73EF4CF8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C378F86" w14:textId="3E68B57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1ABE34DD" w14:textId="5205608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1025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34EEE2F2" w14:textId="335508E4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72A44CFE" w14:textId="77777777" w:rsidTr="004C089C">
        <w:trPr>
          <w:trHeight w:val="5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124477A5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7AEBA79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534A360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F6C7789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F329E8F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13F99AFC" w14:textId="6042D13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69BB7083" w14:textId="7E621D1F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56D84FEB" w14:textId="7C83F068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437ECDA7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04729767" w14:textId="4B853C19" w:rsidTr="004252B8">
        <w:trPr>
          <w:trHeight w:val="5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09201287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E736B7C" w14:textId="43442A07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CEF2E7E" w14:textId="2833D708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ED76554" w14:textId="290D18A6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856FAEB" w14:textId="67CD1FA7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0221F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321C4B61" w14:textId="5E37C8C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1A942F57" w14:textId="1D1F4A2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7FA9AA58" w14:textId="546B6572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1221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515F7149" w14:textId="371FAC9E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3C41DA43" w14:textId="77777777" w:rsidTr="00AD211D">
        <w:trPr>
          <w:trHeight w:val="5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7C103CED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5FE49A2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75B974E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FC861CD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55CE6D6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08109934" w14:textId="552DF9F2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7FD2244C" w14:textId="5FDA9CD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3BC77198" w14:textId="6D26D6C4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6D5DA2F7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08D9DF30" w14:textId="5589CE11" w:rsidTr="004252B8">
        <w:trPr>
          <w:trHeight w:val="93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3B26EAA3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F044D19" w14:textId="2155F88A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30EA8C6" w14:textId="18789961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017F4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46D94F7" w14:textId="65A0E0B3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017F4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AF883D3" w14:textId="7A2C81B3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017F4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30EF5D1E" w14:textId="60EB1AA6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1BEB02A6" w14:textId="366A2CB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2B8EF263" w14:textId="22435815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2492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2B34622" w14:textId="0C96D60E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5DF48759" w14:textId="77777777" w:rsidTr="006F2B6C">
        <w:trPr>
          <w:trHeight w:val="93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7A345E9C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61E8C0B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CEF6820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277A5D35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C567BF8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3CDE9809" w14:textId="119E81F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427B5AED" w14:textId="08EBF6DC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115BFEC8" w14:textId="49C9D68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1149F97A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2163375E" w14:textId="529645AA" w:rsidTr="004252B8">
        <w:trPr>
          <w:trHeight w:val="24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2953E794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2E7DE44" w14:textId="23024966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4468917" w14:textId="29C685BA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AD46F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1062A43" w14:textId="3F07A2EE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AD46F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4900189" w14:textId="400508D6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AD46F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08368E53" w14:textId="03EE691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653FB4F" w14:textId="6C429ED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55549C78" w14:textId="52D3EE1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514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69FB7740" w14:textId="27613E9F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621E0227" w14:textId="77777777" w:rsidTr="00DA0BD1">
        <w:trPr>
          <w:trHeight w:val="24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580F79C3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4BF1012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10D86167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81D5E3F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9B568B5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3F7ECF15" w14:textId="58AC2CE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7EDB1EAF" w14:textId="6044982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37351969" w14:textId="1CB35CE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0B1C921C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1AD21ED0" w14:textId="6F1AD30D" w:rsidTr="004252B8">
        <w:trPr>
          <w:trHeight w:val="56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764FCEA9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EB82E77" w14:textId="6AF709DA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ADB7BD9" w14:textId="10D54C78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A00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12B0DF9" w14:textId="2241E709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6A00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BC3D0A4" w14:textId="61E3606C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A00F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5A384641" w14:textId="3440AB9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4C5B6D27" w14:textId="30028596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673B0672" w14:textId="6BCB8FE6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14352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731F7CC6" w14:textId="7B5C6489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051D0AA2" w14:textId="77777777" w:rsidTr="00C92DAB">
        <w:trPr>
          <w:trHeight w:val="56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4107168F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7F94DE1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22D9A16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A7D26AA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E413E71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08056A78" w14:textId="2289D0E2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52D222E8" w14:textId="1C1F445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629209A7" w14:textId="768DC06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193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178930AD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3BB6BD5E" w14:textId="1A02BD3B" w:rsidTr="004252B8">
        <w:trPr>
          <w:trHeight w:val="130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vAlign w:val="center"/>
          </w:tcPr>
          <w:p w14:paraId="09F4D3F4" w14:textId="77777777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073E892" w14:textId="469D9227" w:rsidR="00715D6E" w:rsidRPr="0047159A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Pr="0047159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4715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9ADF3F8" w14:textId="25FCCBD2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B712C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1753D26" w14:textId="035A9F4A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B712C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9B79C4A" w14:textId="6E23EF1C" w:rsidR="00715D6E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B712C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69F5D529" w14:textId="371C1B58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7E3A753F" w14:textId="4C51E1A6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04ED8D7B" w14:textId="7C4A7F9B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621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7622394D" w14:textId="4E9A1DEE" w:rsidR="00715D6E" w:rsidRPr="009B4341" w:rsidRDefault="003020C6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474F0186" w14:textId="77777777" w:rsidTr="00030E18">
        <w:trPr>
          <w:trHeight w:val="130"/>
        </w:trPr>
        <w:tc>
          <w:tcPr>
            <w:tcW w:w="612" w:type="pct"/>
            <w:vMerge/>
            <w:tcBorders>
              <w:bottom w:val="single" w:sz="6" w:space="0" w:color="auto"/>
            </w:tcBorders>
            <w:vAlign w:val="bottom"/>
          </w:tcPr>
          <w:p w14:paraId="78F14331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AABB3F2" w14:textId="77777777" w:rsidR="00715D6E" w:rsidRPr="0047159A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8234294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BBDDE50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E0685E4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6B4B6C12" w14:textId="30F227A5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477DCC20" w14:textId="54E7BE1B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400CBC85" w14:textId="104DFCE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43A90C70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353F25C7" w14:textId="19FD3A02" w:rsidTr="004252B8">
        <w:trPr>
          <w:trHeight w:val="294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C8BA187" w14:textId="23F6577D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3C0A4D7" w14:textId="7B176AFD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5.61</w:t>
            </w:r>
            <w:bookmarkStart w:id="1" w:name="OLE_LINK1"/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1"/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0809C0E" w14:textId="425BDEA0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6.35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0EF97A7" w14:textId="4C706E5C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5.30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299E851" w14:textId="59786715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5.99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616DD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63B9DF66" w14:textId="766146E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5788FF6A" w14:textId="0CE963AF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098648FD" w14:textId="70A1F5BB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188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22A71C18" w14:textId="105CF9E0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307EEFAB" w14:textId="77777777" w:rsidTr="00BA363A">
        <w:trPr>
          <w:trHeight w:val="294"/>
        </w:trPr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C1E0DA8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7FEBDED" w14:textId="77777777" w:rsidR="00715D6E" w:rsidRPr="00616DD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2C8E30C" w14:textId="77777777" w:rsidR="00715D6E" w:rsidRPr="00616DD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FBB14CE" w14:textId="77777777" w:rsidR="00715D6E" w:rsidRPr="00616DD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471A0DAF" w14:textId="77777777" w:rsidR="00715D6E" w:rsidRPr="00616DD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4D8BCD50" w14:textId="59EAD26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07504EA2" w14:textId="2097877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2EE544CA" w14:textId="5D56A729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 w:rsidR="00FF2872" w:rsidRPr="00FF2872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F2872" w:rsidRP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="00FF28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2C8CCC1B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14:paraId="49D19B0F" w14:textId="7FED957D" w:rsidTr="004252B8">
        <w:trPr>
          <w:trHeight w:val="294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551D664" w14:textId="141A5C30" w:rsidR="00715D6E" w:rsidRDefault="00715D6E" w:rsidP="00715D6E">
            <w:pPr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F9A8F5F" w14:textId="30E76FD2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5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1C63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77B0F91" w14:textId="044046C4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9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1C63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71128A2" w14:textId="2187FA18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0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 w:rsidRPr="001C63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850AB89" w14:textId="39B9A1FB" w:rsidR="00715D6E" w:rsidRPr="00616DD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2</w:t>
            </w:r>
            <w:r w:rsidRPr="00616D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 w:rsidRPr="001C63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0C0BD114" w14:textId="1969EF5E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576854F6" w14:textId="1010B0B5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56D04836" w14:textId="6B57D523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8345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588CD545" w14:textId="23988133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14:paraId="79DCCC94" w14:textId="77777777" w:rsidTr="005A5503">
        <w:trPr>
          <w:trHeight w:val="294"/>
        </w:trPr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70468BA" w14:textId="77777777" w:rsidR="00715D6E" w:rsidRDefault="00715D6E" w:rsidP="00715D6E">
            <w:pPr>
              <w:spacing w:line="240" w:lineRule="exact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3F327D70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F0311AD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3C9C11D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6E022FE7" w14:textId="77777777" w:rsidR="00715D6E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64F49DDD" w14:textId="2CA14125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17590553" w14:textId="414CE416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4D2DF30E" w14:textId="3DD6E9F2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0481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76D238DF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D6E" w:rsidRPr="00645679" w14:paraId="074FA4B9" w14:textId="2DDE9175" w:rsidTr="004252B8">
        <w:trPr>
          <w:trHeight w:val="207"/>
        </w:trPr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2991736" w14:textId="76BBC4CD" w:rsidR="00715D6E" w:rsidRPr="00645679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67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61C5D3D" w14:textId="5093F56F" w:rsidR="00715D6E" w:rsidRPr="00645679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14.01</w:t>
            </w:r>
            <w:bookmarkStart w:id="2" w:name="OLE_LINK2"/>
            <w:r w:rsidRPr="006456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2"/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931D936" w14:textId="167E66DB" w:rsidR="00715D6E" w:rsidRPr="00645679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15.79</w:t>
            </w:r>
            <w:r w:rsidRPr="006456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8669D3F" w14:textId="573B78E4" w:rsidR="00715D6E" w:rsidRPr="00645679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12.92</w:t>
            </w:r>
            <w:r w:rsidRPr="006456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3AB4F4F" w14:textId="0A3C9104" w:rsidR="00715D6E" w:rsidRPr="00645679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14.52</w:t>
            </w:r>
            <w:r w:rsidRPr="0064567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Pr="006456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6" w:space="0" w:color="auto"/>
              <w:bottom w:val="nil"/>
            </w:tcBorders>
            <w:vAlign w:val="center"/>
          </w:tcPr>
          <w:p w14:paraId="6267077C" w14:textId="78D9CD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vAlign w:val="center"/>
          </w:tcPr>
          <w:p w14:paraId="31BA80BA" w14:textId="56AC454A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  <w:bottom w:val="nil"/>
            </w:tcBorders>
          </w:tcPr>
          <w:p w14:paraId="36301828" w14:textId="29EB19DA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5.72063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vAlign w:val="center"/>
          </w:tcPr>
          <w:p w14:paraId="4E7F03BA" w14:textId="3B4B7E3D" w:rsidR="00715D6E" w:rsidRPr="009B4341" w:rsidRDefault="00715D6E" w:rsidP="00715D6E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715D6E" w:rsidRPr="00645679" w14:paraId="47D65AA5" w14:textId="77777777" w:rsidTr="005A32CE">
        <w:trPr>
          <w:trHeight w:val="207"/>
        </w:trPr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B93ECF6" w14:textId="77777777" w:rsidR="00715D6E" w:rsidRPr="00645679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54F6706F" w14:textId="77777777" w:rsidR="00715D6E" w:rsidRPr="00645679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D442EB7" w14:textId="77777777" w:rsidR="00715D6E" w:rsidRPr="00645679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0BC0D489" w14:textId="77777777" w:rsidR="00715D6E" w:rsidRPr="00645679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6" w:space="0" w:color="auto"/>
            </w:tcBorders>
            <w:noWrap/>
            <w:vAlign w:val="bottom"/>
          </w:tcPr>
          <w:p w14:paraId="7FA64C21" w14:textId="77777777" w:rsidR="00715D6E" w:rsidRPr="00645679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single" w:sz="6" w:space="0" w:color="auto"/>
            </w:tcBorders>
            <w:vAlign w:val="center"/>
          </w:tcPr>
          <w:p w14:paraId="29C38F51" w14:textId="5A36ACEC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Error</w:t>
            </w:r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vAlign w:val="center"/>
          </w:tcPr>
          <w:p w14:paraId="4E5DDDAF" w14:textId="7E94AD80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top w:val="nil"/>
              <w:bottom w:val="single" w:sz="6" w:space="0" w:color="auto"/>
            </w:tcBorders>
          </w:tcPr>
          <w:p w14:paraId="020E5274" w14:textId="28D10A8D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4341">
              <w:rPr>
                <w:rFonts w:ascii="Times New Roman" w:hAnsi="Times New Roman" w:cs="Times New Roman" w:hint="eastAsia"/>
                <w:sz w:val="18"/>
                <w:szCs w:val="18"/>
              </w:rPr>
              <w:t>0.03154</w:t>
            </w:r>
          </w:p>
        </w:tc>
        <w:tc>
          <w:tcPr>
            <w:tcW w:w="460" w:type="pct"/>
            <w:vMerge/>
            <w:tcBorders>
              <w:bottom w:val="single" w:sz="6" w:space="0" w:color="auto"/>
            </w:tcBorders>
          </w:tcPr>
          <w:p w14:paraId="7A7DD160" w14:textId="77777777" w:rsidR="00715D6E" w:rsidRPr="009B4341" w:rsidRDefault="00715D6E" w:rsidP="00715D6E">
            <w:pPr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36698468" w14:textId="47EFB130" w:rsidR="0022689E" w:rsidRPr="00645679" w:rsidRDefault="0022689E" w:rsidP="0022689E">
      <w:pPr>
        <w:ind w:firstLineChars="0" w:firstLine="0"/>
        <w:rPr>
          <w:rFonts w:ascii="Times New Roman" w:eastAsia="黑体" w:hAnsi="Times New Roman" w:cs="Times New Roman"/>
          <w:sz w:val="21"/>
          <w:szCs w:val="21"/>
        </w:rPr>
      </w:pPr>
      <w:r w:rsidRPr="00645679">
        <w:rPr>
          <w:rFonts w:ascii="Times New Roman" w:eastAsia="黑体" w:hAnsi="Times New Roman" w:cs="Times New Roman"/>
          <w:sz w:val="21"/>
          <w:szCs w:val="21"/>
        </w:rPr>
        <w:t>Tab</w:t>
      </w:r>
      <w:r w:rsidRPr="00645679">
        <w:rPr>
          <w:rFonts w:ascii="Times New Roman" w:eastAsia="黑体" w:hAnsi="Times New Roman" w:cs="Times New Roman" w:hint="eastAsia"/>
          <w:sz w:val="21"/>
          <w:szCs w:val="21"/>
        </w:rPr>
        <w:t>le S</w:t>
      </w:r>
      <w:r w:rsidR="00A56FBE" w:rsidRPr="00645679">
        <w:rPr>
          <w:rFonts w:ascii="Times New Roman" w:eastAsia="黑体" w:hAnsi="Times New Roman" w:cs="Times New Roman" w:hint="eastAsia"/>
          <w:sz w:val="21"/>
          <w:szCs w:val="21"/>
        </w:rPr>
        <w:t>2</w:t>
      </w:r>
      <w:r w:rsidRPr="00645679">
        <w:rPr>
          <w:rFonts w:ascii="Times New Roman" w:eastAsia="黑体" w:hAnsi="Times New Roman" w:cs="Times New Roman" w:hint="eastAsia"/>
          <w:sz w:val="21"/>
          <w:szCs w:val="21"/>
        </w:rPr>
        <w:t xml:space="preserve"> </w:t>
      </w:r>
      <w:r w:rsidRPr="00645679">
        <w:rPr>
          <w:rFonts w:ascii="Times New Roman" w:eastAsia="黑体" w:hAnsi="Times New Roman" w:cs="Times New Roman"/>
          <w:sz w:val="21"/>
          <w:szCs w:val="21"/>
        </w:rPr>
        <w:t xml:space="preserve">Amino acid composition and content of muscle </w:t>
      </w:r>
      <w:r w:rsidR="00A56FBE" w:rsidRPr="00645679">
        <w:rPr>
          <w:rFonts w:ascii="Times New Roman" w:eastAsia="黑体" w:hAnsi="Times New Roman" w:cs="Times New Roman" w:hint="eastAsia"/>
          <w:sz w:val="21"/>
          <w:szCs w:val="21"/>
        </w:rPr>
        <w:t>in</w:t>
      </w:r>
      <w:r w:rsidRPr="00645679">
        <w:rPr>
          <w:rFonts w:ascii="Times New Roman" w:eastAsia="黑体" w:hAnsi="Times New Roman" w:cs="Times New Roman"/>
          <w:sz w:val="21"/>
          <w:szCs w:val="21"/>
        </w:rPr>
        <w:t xml:space="preserve"> Chinese mitten crab</w:t>
      </w:r>
      <w:r w:rsidR="00182438" w:rsidRPr="00645679">
        <w:rPr>
          <w:rFonts w:ascii="Times New Roman" w:eastAsia="黑体" w:hAnsi="Times New Roman" w:cs="Times New Roman" w:hint="eastAsia"/>
          <w:sz w:val="21"/>
          <w:szCs w:val="21"/>
        </w:rPr>
        <w:t xml:space="preserve"> (g/100g)</w:t>
      </w:r>
    </w:p>
    <w:p w14:paraId="6F71415B" w14:textId="77777777" w:rsidR="00A831EE" w:rsidRPr="00645679" w:rsidRDefault="00A831EE">
      <w:pPr>
        <w:ind w:firstLine="480"/>
        <w:rPr>
          <w:rFonts w:hint="eastAsia"/>
        </w:rPr>
      </w:pPr>
    </w:p>
    <w:sectPr w:rsidR="00A831EE" w:rsidRPr="00645679" w:rsidSect="00CA5F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B2074" w14:textId="77777777" w:rsidR="00384BC8" w:rsidRDefault="00384BC8" w:rsidP="0022689E">
      <w:pPr>
        <w:spacing w:line="240" w:lineRule="auto"/>
        <w:ind w:firstLine="480"/>
        <w:rPr>
          <w:rFonts w:hint="eastAsia"/>
        </w:rPr>
      </w:pPr>
      <w:r>
        <w:separator/>
      </w:r>
    </w:p>
  </w:endnote>
  <w:endnote w:type="continuationSeparator" w:id="0">
    <w:p w14:paraId="6AB751D3" w14:textId="77777777" w:rsidR="00384BC8" w:rsidRDefault="00384BC8" w:rsidP="0022689E">
      <w:pPr>
        <w:spacing w:line="240" w:lineRule="auto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A5B8D" w14:textId="77777777" w:rsidR="002A360B" w:rsidRDefault="002A360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FF03F" w14:textId="77777777" w:rsidR="002A360B" w:rsidRDefault="002A360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E8480" w14:textId="77777777" w:rsidR="002A360B" w:rsidRDefault="002A360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510B2" w14:textId="77777777" w:rsidR="00384BC8" w:rsidRDefault="00384BC8" w:rsidP="0022689E">
      <w:pPr>
        <w:spacing w:line="240" w:lineRule="auto"/>
        <w:ind w:firstLine="480"/>
        <w:rPr>
          <w:rFonts w:hint="eastAsia"/>
        </w:rPr>
      </w:pPr>
      <w:r>
        <w:separator/>
      </w:r>
    </w:p>
  </w:footnote>
  <w:footnote w:type="continuationSeparator" w:id="0">
    <w:p w14:paraId="5168319D" w14:textId="77777777" w:rsidR="00384BC8" w:rsidRDefault="00384BC8" w:rsidP="0022689E">
      <w:pPr>
        <w:spacing w:line="240" w:lineRule="auto"/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BFEA8" w14:textId="77777777" w:rsidR="002A360B" w:rsidRDefault="002A360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D9112" w14:textId="77777777" w:rsidR="002A360B" w:rsidRDefault="002A360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5D5BB" w14:textId="77777777" w:rsidR="002A360B" w:rsidRDefault="002A360B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0DC"/>
    <w:rsid w:val="00017F4E"/>
    <w:rsid w:val="000221F1"/>
    <w:rsid w:val="00033A39"/>
    <w:rsid w:val="000B18CD"/>
    <w:rsid w:val="00126D79"/>
    <w:rsid w:val="001337F3"/>
    <w:rsid w:val="00137B7B"/>
    <w:rsid w:val="00182438"/>
    <w:rsid w:val="001964BC"/>
    <w:rsid w:val="001C63A9"/>
    <w:rsid w:val="001D5136"/>
    <w:rsid w:val="00214227"/>
    <w:rsid w:val="002200ED"/>
    <w:rsid w:val="0022689E"/>
    <w:rsid w:val="0027622C"/>
    <w:rsid w:val="002908BD"/>
    <w:rsid w:val="002A360B"/>
    <w:rsid w:val="003020C6"/>
    <w:rsid w:val="00354F92"/>
    <w:rsid w:val="00384BC8"/>
    <w:rsid w:val="00420E05"/>
    <w:rsid w:val="004252B8"/>
    <w:rsid w:val="004331E2"/>
    <w:rsid w:val="00446B14"/>
    <w:rsid w:val="0047159A"/>
    <w:rsid w:val="00476EEC"/>
    <w:rsid w:val="00560313"/>
    <w:rsid w:val="005E4EE6"/>
    <w:rsid w:val="00603C46"/>
    <w:rsid w:val="00610527"/>
    <w:rsid w:val="00616DD1"/>
    <w:rsid w:val="00645679"/>
    <w:rsid w:val="006723BB"/>
    <w:rsid w:val="006A00F6"/>
    <w:rsid w:val="006B275D"/>
    <w:rsid w:val="006F1E68"/>
    <w:rsid w:val="00715D6E"/>
    <w:rsid w:val="00721154"/>
    <w:rsid w:val="0072600D"/>
    <w:rsid w:val="00730937"/>
    <w:rsid w:val="0079482B"/>
    <w:rsid w:val="007A56AE"/>
    <w:rsid w:val="007D15CE"/>
    <w:rsid w:val="00806BBB"/>
    <w:rsid w:val="008B1B47"/>
    <w:rsid w:val="008B6A18"/>
    <w:rsid w:val="008F0FDE"/>
    <w:rsid w:val="00901B3E"/>
    <w:rsid w:val="009840CD"/>
    <w:rsid w:val="009B10B7"/>
    <w:rsid w:val="009B4341"/>
    <w:rsid w:val="00A32416"/>
    <w:rsid w:val="00A35E24"/>
    <w:rsid w:val="00A56FBE"/>
    <w:rsid w:val="00A808C7"/>
    <w:rsid w:val="00A831EE"/>
    <w:rsid w:val="00AA65AE"/>
    <w:rsid w:val="00AC4281"/>
    <w:rsid w:val="00AD46F7"/>
    <w:rsid w:val="00B31E72"/>
    <w:rsid w:val="00B7127A"/>
    <w:rsid w:val="00B712C1"/>
    <w:rsid w:val="00B97634"/>
    <w:rsid w:val="00C34D4A"/>
    <w:rsid w:val="00C45FEA"/>
    <w:rsid w:val="00CA5FC9"/>
    <w:rsid w:val="00CB072F"/>
    <w:rsid w:val="00CD2CC3"/>
    <w:rsid w:val="00CE3B6C"/>
    <w:rsid w:val="00CF4C01"/>
    <w:rsid w:val="00D551ED"/>
    <w:rsid w:val="00D8146B"/>
    <w:rsid w:val="00D9501C"/>
    <w:rsid w:val="00DC351E"/>
    <w:rsid w:val="00DD6B2F"/>
    <w:rsid w:val="00DF3B32"/>
    <w:rsid w:val="00DF3C8A"/>
    <w:rsid w:val="00DF6393"/>
    <w:rsid w:val="00E400DC"/>
    <w:rsid w:val="00E5165D"/>
    <w:rsid w:val="00E9654D"/>
    <w:rsid w:val="00E97EDA"/>
    <w:rsid w:val="00EE245D"/>
    <w:rsid w:val="00F04175"/>
    <w:rsid w:val="00F22E8D"/>
    <w:rsid w:val="00F2643C"/>
    <w:rsid w:val="00F47228"/>
    <w:rsid w:val="00F72214"/>
    <w:rsid w:val="00F81379"/>
    <w:rsid w:val="00FA3614"/>
    <w:rsid w:val="00FC4F68"/>
    <w:rsid w:val="00FF0729"/>
    <w:rsid w:val="00F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B87DDD"/>
  <w15:chartTrackingRefBased/>
  <w15:docId w15:val="{189BA304-B126-4801-A46F-4516EA6F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2689E"/>
    <w:pPr>
      <w:widowControl w:val="0"/>
      <w:spacing w:line="400" w:lineRule="exact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E400DC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0DC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00DC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00DC"/>
    <w:pPr>
      <w:keepNext/>
      <w:keepLines/>
      <w:spacing w:before="80" w:after="40" w:line="240" w:lineRule="auto"/>
      <w:ind w:firstLineChars="0" w:firstLine="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00DC"/>
    <w:pPr>
      <w:keepNext/>
      <w:keepLines/>
      <w:spacing w:before="80" w:after="40" w:line="240" w:lineRule="auto"/>
      <w:ind w:firstLineChars="0" w:firstLine="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00DC"/>
    <w:pPr>
      <w:keepNext/>
      <w:keepLines/>
      <w:spacing w:before="40" w:line="240" w:lineRule="auto"/>
      <w:ind w:firstLineChars="0" w:firstLine="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00DC"/>
    <w:pPr>
      <w:keepNext/>
      <w:keepLines/>
      <w:spacing w:before="40" w:line="240" w:lineRule="auto"/>
      <w:ind w:firstLineChars="0" w:firstLine="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00DC"/>
    <w:pPr>
      <w:keepNext/>
      <w:keepLines/>
      <w:spacing w:line="240" w:lineRule="auto"/>
      <w:ind w:firstLineChars="0" w:firstLine="0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00DC"/>
    <w:pPr>
      <w:keepNext/>
      <w:keepLines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00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00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00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00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00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00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00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00D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00DC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00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00DC"/>
    <w:pPr>
      <w:spacing w:before="160" w:after="160" w:line="240" w:lineRule="auto"/>
      <w:ind w:firstLineChars="0" w:firstLine="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E400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00DC"/>
    <w:pPr>
      <w:spacing w:line="240" w:lineRule="auto"/>
      <w:ind w:left="720" w:firstLineChars="0" w:firstLine="0"/>
      <w:contextualSpacing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E400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E400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00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689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68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689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6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3</Pages>
  <Words>298</Words>
  <Characters>2035</Characters>
  <Application>Microsoft Office Word</Application>
  <DocSecurity>0</DocSecurity>
  <Lines>508</Lines>
  <Paragraphs>291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jiang</dc:creator>
  <cp:keywords/>
  <dc:description/>
  <cp:lastModifiedBy>gang jiang</cp:lastModifiedBy>
  <cp:revision>63</cp:revision>
  <dcterms:created xsi:type="dcterms:W3CDTF">2025-07-11T07:37:00Z</dcterms:created>
  <dcterms:modified xsi:type="dcterms:W3CDTF">2026-03-04T05:51:00Z</dcterms:modified>
</cp:coreProperties>
</file>